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2CF64D" w14:textId="729B8A94" w:rsidR="00A711F0" w:rsidRPr="00FA379E" w:rsidRDefault="00BC60A2" w:rsidP="000A533A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FA379E">
        <w:rPr>
          <w:rFonts w:ascii="Times New Roman" w:hAnsi="Times New Roman"/>
          <w:color w:val="000000" w:themeColor="text1"/>
          <w:sz w:val="24"/>
          <w:szCs w:val="24"/>
        </w:rPr>
        <w:t>Supplement T</w:t>
      </w:r>
      <w:r w:rsidR="000A533A" w:rsidRPr="00FA379E">
        <w:rPr>
          <w:rFonts w:ascii="Times New Roman" w:hAnsi="Times New Roman"/>
          <w:color w:val="000000" w:themeColor="text1"/>
          <w:sz w:val="24"/>
          <w:szCs w:val="24"/>
        </w:rPr>
        <w:t>able 1:</w:t>
      </w:r>
      <w:r w:rsidR="00A37A59" w:rsidRPr="00FA379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374809" w:rsidRPr="00FA379E">
        <w:rPr>
          <w:rFonts w:ascii="Times New Roman" w:hAnsi="Times New Roman"/>
          <w:color w:val="000000" w:themeColor="text1"/>
          <w:sz w:val="24"/>
          <w:szCs w:val="24"/>
        </w:rPr>
        <w:t>Spearman</w:t>
      </w:r>
      <w:r w:rsidR="000A533A" w:rsidRPr="00FA379E">
        <w:rPr>
          <w:rFonts w:ascii="Times New Roman" w:hAnsi="Times New Roman"/>
          <w:color w:val="000000" w:themeColor="text1"/>
          <w:sz w:val="24"/>
          <w:szCs w:val="24"/>
        </w:rPr>
        <w:t xml:space="preserve"> Correlations between the analyzed ADC histogram </w:t>
      </w:r>
      <w:r w:rsidRPr="00FA379E">
        <w:rPr>
          <w:rFonts w:ascii="Times New Roman" w:hAnsi="Times New Roman"/>
          <w:color w:val="000000" w:themeColor="text1"/>
          <w:sz w:val="24"/>
          <w:szCs w:val="24"/>
        </w:rPr>
        <w:t xml:space="preserve">parameter </w:t>
      </w:r>
      <w:r w:rsidR="000A533A" w:rsidRPr="00FA379E">
        <w:rPr>
          <w:rFonts w:ascii="Times New Roman" w:hAnsi="Times New Roman"/>
          <w:color w:val="000000" w:themeColor="text1"/>
          <w:sz w:val="24"/>
          <w:szCs w:val="24"/>
        </w:rPr>
        <w:t xml:space="preserve">and Ki-67 </w:t>
      </w:r>
      <w:r w:rsidRPr="00FA379E">
        <w:rPr>
          <w:rFonts w:ascii="Times New Roman" w:hAnsi="Times New Roman" w:hint="eastAsia"/>
          <w:color w:val="000000" w:themeColor="text1"/>
          <w:sz w:val="24"/>
          <w:szCs w:val="24"/>
        </w:rPr>
        <w:t>level</w:t>
      </w:r>
      <w:bookmarkStart w:id="0" w:name="_GoBack"/>
      <w:bookmarkEnd w:id="0"/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003"/>
        <w:gridCol w:w="2340"/>
      </w:tblGrid>
      <w:tr w:rsidR="00FA379E" w:rsidRPr="00FA379E" w14:paraId="7A14EF57" w14:textId="77777777" w:rsidTr="00BC6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CD9C9B7" w14:textId="391091A7" w:rsidR="00BB5C6B" w:rsidRPr="00FA379E" w:rsidRDefault="00BB5C6B" w:rsidP="00BB5C6B">
            <w:pPr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>Variable</w:t>
            </w:r>
          </w:p>
        </w:tc>
        <w:tc>
          <w:tcPr>
            <w:tcW w:w="5343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9AA01D4" w14:textId="1AE170A5" w:rsidR="00BB5C6B" w:rsidRPr="00FA379E" w:rsidRDefault="00BB5C6B" w:rsidP="00BB5C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>Ki-67</w:t>
            </w:r>
          </w:p>
        </w:tc>
      </w:tr>
      <w:tr w:rsidR="00FA379E" w:rsidRPr="00FA379E" w14:paraId="570E8661" w14:textId="77777777" w:rsidTr="00BC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2B9D5CD" w14:textId="77777777" w:rsidR="00BB5C6B" w:rsidRPr="00FA379E" w:rsidRDefault="00BB5C6B" w:rsidP="00BB5C6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300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E4BCD3F" w14:textId="55B1035A" w:rsidR="00BB5C6B" w:rsidRPr="00FA379E" w:rsidRDefault="00BB5C6B" w:rsidP="00BB5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FA379E">
              <w:rPr>
                <w:rFonts w:ascii="Times New Roman" w:hAnsi="Times New Roman" w:hint="eastAsia"/>
                <w:i/>
                <w:color w:val="000000" w:themeColor="text1"/>
                <w:sz w:val="22"/>
              </w:rPr>
              <w:t>ρ</w:t>
            </w:r>
            <w:r w:rsidRPr="00FA379E">
              <w:rPr>
                <w:rFonts w:ascii="Times New Roman" w:hAnsi="Times New Roman"/>
                <w:i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D0DD76F" w14:textId="02DA7A6D" w:rsidR="00BB5C6B" w:rsidRPr="00FA379E" w:rsidRDefault="00BB5C6B" w:rsidP="00BB5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FA379E">
              <w:rPr>
                <w:rFonts w:ascii="Times New Roman" w:hAnsi="Times New Roman"/>
                <w:i/>
                <w:color w:val="000000" w:themeColor="text1"/>
                <w:sz w:val="22"/>
              </w:rPr>
              <w:t>P-</w:t>
            </w: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>value</w:t>
            </w:r>
          </w:p>
        </w:tc>
      </w:tr>
      <w:tr w:rsidR="00FA379E" w:rsidRPr="00FA379E" w14:paraId="5014CCE3" w14:textId="77777777" w:rsidTr="00BC60A2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5A5A5" w:themeColor="accent3"/>
            </w:tcBorders>
          </w:tcPr>
          <w:p w14:paraId="4BB08B42" w14:textId="77777777" w:rsidR="00BB5C6B" w:rsidRPr="00FA379E" w:rsidRDefault="00BB5C6B" w:rsidP="00BB5C6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>Mean ADC</w:t>
            </w:r>
          </w:p>
          <w:p w14:paraId="56A2A714" w14:textId="4EDB49C7" w:rsidR="00BB5C6B" w:rsidRPr="00FA379E" w:rsidRDefault="00BB5C6B" w:rsidP="00BB5C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>(×10</w:t>
            </w:r>
            <w:r w:rsidRPr="00FA379E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-6</w:t>
            </w: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 xml:space="preserve"> mm</w:t>
            </w:r>
            <w:r w:rsidRPr="00FA379E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>/s)</w:t>
            </w:r>
          </w:p>
        </w:tc>
        <w:tc>
          <w:tcPr>
            <w:tcW w:w="3003" w:type="dxa"/>
            <w:tcBorders>
              <w:top w:val="single" w:sz="4" w:space="0" w:color="A5A5A5" w:themeColor="accent3"/>
            </w:tcBorders>
          </w:tcPr>
          <w:p w14:paraId="102EC7D5" w14:textId="6A1C3178" w:rsidR="00BB5C6B" w:rsidRPr="00FA379E" w:rsidRDefault="00BB5C6B" w:rsidP="00BB5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</w:rPr>
              <w:t>-0.075</w:t>
            </w:r>
          </w:p>
        </w:tc>
        <w:tc>
          <w:tcPr>
            <w:tcW w:w="2340" w:type="dxa"/>
            <w:tcBorders>
              <w:top w:val="single" w:sz="4" w:space="0" w:color="A5A5A5" w:themeColor="accent3"/>
            </w:tcBorders>
          </w:tcPr>
          <w:p w14:paraId="6DB4E728" w14:textId="77777777" w:rsidR="00BB5C6B" w:rsidRPr="00FA379E" w:rsidRDefault="00BB5C6B" w:rsidP="00BB5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</w:rPr>
              <w:t>0.428</w:t>
            </w:r>
          </w:p>
        </w:tc>
      </w:tr>
      <w:tr w:rsidR="00FA379E" w:rsidRPr="00FA379E" w14:paraId="19ECE1FE" w14:textId="77777777" w:rsidTr="00BC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E50AE3E" w14:textId="4DAA3939" w:rsidR="00BB5C6B" w:rsidRPr="00FA379E" w:rsidRDefault="00BB5C6B" w:rsidP="00BB5C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>10</w:t>
            </w:r>
            <w:r w:rsidRPr="00FA379E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th</w:t>
            </w: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 xml:space="preserve"> percentile ADC (×10</w:t>
            </w:r>
            <w:r w:rsidRPr="00FA379E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-6</w:t>
            </w: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 xml:space="preserve"> mm</w:t>
            </w:r>
            <w:r w:rsidRPr="00FA379E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>/s)</w:t>
            </w:r>
          </w:p>
        </w:tc>
        <w:tc>
          <w:tcPr>
            <w:tcW w:w="3003" w:type="dxa"/>
          </w:tcPr>
          <w:p w14:paraId="4904F4E9" w14:textId="38F085FB" w:rsidR="00BB5C6B" w:rsidRPr="00FA379E" w:rsidRDefault="00BB5C6B" w:rsidP="00BB5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</w:rPr>
              <w:t>-0.026</w:t>
            </w:r>
          </w:p>
        </w:tc>
        <w:tc>
          <w:tcPr>
            <w:tcW w:w="2340" w:type="dxa"/>
          </w:tcPr>
          <w:p w14:paraId="5E345D51" w14:textId="77777777" w:rsidR="00BB5C6B" w:rsidRPr="00FA379E" w:rsidRDefault="00BB5C6B" w:rsidP="00BB5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</w:rPr>
              <w:t>0.783</w:t>
            </w:r>
          </w:p>
        </w:tc>
      </w:tr>
      <w:tr w:rsidR="00FA379E" w:rsidRPr="00FA379E" w14:paraId="310A25F4" w14:textId="77777777" w:rsidTr="00BC60A2">
        <w:trPr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2C9BD58" w14:textId="1662290F" w:rsidR="00BB5C6B" w:rsidRPr="00FA379E" w:rsidRDefault="00BB5C6B" w:rsidP="00BB5C6B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>25</w:t>
            </w:r>
            <w:r w:rsidRPr="00FA379E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th</w:t>
            </w: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 xml:space="preserve"> percentile ADC (×10</w:t>
            </w:r>
            <w:r w:rsidRPr="00FA379E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-6</w:t>
            </w: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 xml:space="preserve"> mm</w:t>
            </w:r>
            <w:r w:rsidRPr="00FA379E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>/s)</w:t>
            </w:r>
          </w:p>
        </w:tc>
        <w:tc>
          <w:tcPr>
            <w:tcW w:w="3003" w:type="dxa"/>
          </w:tcPr>
          <w:p w14:paraId="2FA68087" w14:textId="78398C56" w:rsidR="00BB5C6B" w:rsidRPr="00FA379E" w:rsidRDefault="00BB5C6B" w:rsidP="00BB5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>-0.067</w:t>
            </w:r>
          </w:p>
        </w:tc>
        <w:tc>
          <w:tcPr>
            <w:tcW w:w="2340" w:type="dxa"/>
          </w:tcPr>
          <w:p w14:paraId="219D77D0" w14:textId="77777777" w:rsidR="00BB5C6B" w:rsidRPr="00FA379E" w:rsidRDefault="00BB5C6B" w:rsidP="00BB5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>0.481</w:t>
            </w:r>
          </w:p>
        </w:tc>
      </w:tr>
      <w:tr w:rsidR="00FA379E" w:rsidRPr="00FA379E" w14:paraId="2A5B5E09" w14:textId="77777777" w:rsidTr="00BC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8F05250" w14:textId="4ECDE6C3" w:rsidR="00BB5C6B" w:rsidRPr="00FA379E" w:rsidRDefault="00BB5C6B" w:rsidP="00BB5C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>50</w:t>
            </w:r>
            <w:r w:rsidRPr="00FA379E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th</w:t>
            </w: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 xml:space="preserve"> percentile ADC (×10</w:t>
            </w:r>
            <w:r w:rsidRPr="00FA379E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-6</w:t>
            </w: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 xml:space="preserve"> mm</w:t>
            </w:r>
            <w:r w:rsidRPr="00FA379E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>/s)</w:t>
            </w:r>
          </w:p>
        </w:tc>
        <w:tc>
          <w:tcPr>
            <w:tcW w:w="3003" w:type="dxa"/>
          </w:tcPr>
          <w:p w14:paraId="6D5ECEBD" w14:textId="2071CDC9" w:rsidR="00BB5C6B" w:rsidRPr="00FA379E" w:rsidRDefault="00BB5C6B" w:rsidP="00BB5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</w:rPr>
              <w:t>-0.095</w:t>
            </w:r>
          </w:p>
        </w:tc>
        <w:tc>
          <w:tcPr>
            <w:tcW w:w="2340" w:type="dxa"/>
          </w:tcPr>
          <w:p w14:paraId="692E2557" w14:textId="77777777" w:rsidR="00BB5C6B" w:rsidRPr="00FA379E" w:rsidRDefault="00BB5C6B" w:rsidP="00BB5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</w:rPr>
              <w:t>0.316</w:t>
            </w:r>
          </w:p>
        </w:tc>
      </w:tr>
      <w:tr w:rsidR="00FA379E" w:rsidRPr="00FA379E" w14:paraId="1C0D0BC9" w14:textId="77777777" w:rsidTr="00BC60A2">
        <w:trPr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4053AA5" w14:textId="4C1A972A" w:rsidR="00BB5C6B" w:rsidRPr="00FA379E" w:rsidRDefault="00BB5C6B" w:rsidP="00BB5C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>75</w:t>
            </w:r>
            <w:r w:rsidRPr="00FA379E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th</w:t>
            </w: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 xml:space="preserve"> percentile ADC (×10</w:t>
            </w:r>
            <w:r w:rsidRPr="00FA379E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-6</w:t>
            </w: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 xml:space="preserve"> mm</w:t>
            </w:r>
            <w:r w:rsidRPr="00FA379E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>/s)</w:t>
            </w:r>
          </w:p>
        </w:tc>
        <w:tc>
          <w:tcPr>
            <w:tcW w:w="3003" w:type="dxa"/>
          </w:tcPr>
          <w:p w14:paraId="0E335A89" w14:textId="4692AD0A" w:rsidR="00BB5C6B" w:rsidRPr="00FA379E" w:rsidRDefault="00BB5C6B" w:rsidP="00BB5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</w:rPr>
              <w:t>-0.093</w:t>
            </w:r>
          </w:p>
        </w:tc>
        <w:tc>
          <w:tcPr>
            <w:tcW w:w="2340" w:type="dxa"/>
          </w:tcPr>
          <w:p w14:paraId="6324F662" w14:textId="77777777" w:rsidR="00BB5C6B" w:rsidRPr="00FA379E" w:rsidRDefault="00BB5C6B" w:rsidP="00BB5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</w:rPr>
              <w:t>0.323</w:t>
            </w:r>
          </w:p>
        </w:tc>
      </w:tr>
      <w:tr w:rsidR="00FA379E" w:rsidRPr="00FA379E" w14:paraId="44F4FB26" w14:textId="77777777" w:rsidTr="00BC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D6E98F6" w14:textId="3325F54F" w:rsidR="00BB5C6B" w:rsidRPr="00FA379E" w:rsidRDefault="00BB5C6B" w:rsidP="00BB5C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>90</w:t>
            </w:r>
            <w:r w:rsidRPr="00FA379E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th</w:t>
            </w: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 xml:space="preserve"> percentile ADC (×10</w:t>
            </w:r>
            <w:r w:rsidRPr="00FA379E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-6</w:t>
            </w: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 xml:space="preserve"> mm</w:t>
            </w:r>
            <w:r w:rsidRPr="00FA379E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>/s)</w:t>
            </w:r>
          </w:p>
        </w:tc>
        <w:tc>
          <w:tcPr>
            <w:tcW w:w="3003" w:type="dxa"/>
          </w:tcPr>
          <w:p w14:paraId="3B89CD00" w14:textId="57A76F88" w:rsidR="00BB5C6B" w:rsidRPr="00FA379E" w:rsidRDefault="00BB5C6B" w:rsidP="00BB5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</w:rPr>
              <w:t>-0.058</w:t>
            </w:r>
          </w:p>
        </w:tc>
        <w:tc>
          <w:tcPr>
            <w:tcW w:w="2340" w:type="dxa"/>
          </w:tcPr>
          <w:p w14:paraId="308A4E92" w14:textId="77777777" w:rsidR="00BB5C6B" w:rsidRPr="00FA379E" w:rsidRDefault="00BB5C6B" w:rsidP="00BB5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</w:rPr>
              <w:t>0.539</w:t>
            </w:r>
          </w:p>
        </w:tc>
      </w:tr>
      <w:tr w:rsidR="00FA379E" w:rsidRPr="00FA379E" w14:paraId="5D267D31" w14:textId="77777777" w:rsidTr="00BC60A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5FCE5B4" w14:textId="5240A360" w:rsidR="00BB5C6B" w:rsidRPr="00FA379E" w:rsidRDefault="00BB5C6B" w:rsidP="00BB5C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>skewness</w:t>
            </w:r>
          </w:p>
        </w:tc>
        <w:tc>
          <w:tcPr>
            <w:tcW w:w="3003" w:type="dxa"/>
          </w:tcPr>
          <w:p w14:paraId="0553BEEB" w14:textId="26EEE611" w:rsidR="00BB5C6B" w:rsidRPr="00FA379E" w:rsidRDefault="00BB5C6B" w:rsidP="00BB5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</w:rPr>
              <w:t>0.205</w:t>
            </w:r>
          </w:p>
        </w:tc>
        <w:tc>
          <w:tcPr>
            <w:tcW w:w="2340" w:type="dxa"/>
          </w:tcPr>
          <w:p w14:paraId="78CFF63D" w14:textId="77777777" w:rsidR="00BB5C6B" w:rsidRPr="00FA379E" w:rsidRDefault="00BB5C6B" w:rsidP="00BB5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</w:rPr>
            </w:pPr>
            <w:r w:rsidRPr="00FA379E">
              <w:rPr>
                <w:rFonts w:ascii="Times New Roman" w:hAnsi="Times New Roman"/>
                <w:bCs/>
                <w:color w:val="000000" w:themeColor="text1"/>
              </w:rPr>
              <w:t>0.029</w:t>
            </w:r>
          </w:p>
        </w:tc>
      </w:tr>
      <w:tr w:rsidR="00FA379E" w:rsidRPr="00FA379E" w14:paraId="0568A536" w14:textId="77777777" w:rsidTr="00BC6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60A16E6" w14:textId="14C88540" w:rsidR="00BB5C6B" w:rsidRPr="00FA379E" w:rsidRDefault="00BB5C6B" w:rsidP="00BB5C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>entropy</w:t>
            </w:r>
          </w:p>
        </w:tc>
        <w:tc>
          <w:tcPr>
            <w:tcW w:w="3003" w:type="dxa"/>
          </w:tcPr>
          <w:p w14:paraId="289DA488" w14:textId="420507D4" w:rsidR="00BB5C6B" w:rsidRPr="00FA379E" w:rsidRDefault="00BB5C6B" w:rsidP="00BB5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</w:rPr>
              <w:t>0.120</w:t>
            </w:r>
          </w:p>
        </w:tc>
        <w:tc>
          <w:tcPr>
            <w:tcW w:w="2340" w:type="dxa"/>
          </w:tcPr>
          <w:p w14:paraId="42BDC62E" w14:textId="77777777" w:rsidR="00BB5C6B" w:rsidRPr="00FA379E" w:rsidRDefault="00BB5C6B" w:rsidP="00BB5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</w:rPr>
              <w:t>0.204</w:t>
            </w:r>
          </w:p>
        </w:tc>
      </w:tr>
      <w:tr w:rsidR="00FA379E" w:rsidRPr="00FA379E" w14:paraId="49070E7C" w14:textId="77777777" w:rsidTr="00BC60A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5A5A5" w:themeColor="accent3"/>
            </w:tcBorders>
          </w:tcPr>
          <w:p w14:paraId="6A84727C" w14:textId="6BACA6E3" w:rsidR="00BB5C6B" w:rsidRPr="00FA379E" w:rsidRDefault="00BB5C6B" w:rsidP="00BB5C6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  <w:sz w:val="22"/>
              </w:rPr>
              <w:t>kurtosis</w:t>
            </w:r>
          </w:p>
        </w:tc>
        <w:tc>
          <w:tcPr>
            <w:tcW w:w="3003" w:type="dxa"/>
            <w:tcBorders>
              <w:bottom w:val="single" w:sz="4" w:space="0" w:color="A5A5A5" w:themeColor="accent3"/>
            </w:tcBorders>
          </w:tcPr>
          <w:p w14:paraId="1A96BB92" w14:textId="5C1D48F3" w:rsidR="00BB5C6B" w:rsidRPr="00FA379E" w:rsidRDefault="00BB5C6B" w:rsidP="00BB5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</w:rPr>
              <w:t>0.025</w:t>
            </w:r>
          </w:p>
        </w:tc>
        <w:tc>
          <w:tcPr>
            <w:tcW w:w="2340" w:type="dxa"/>
            <w:tcBorders>
              <w:bottom w:val="single" w:sz="4" w:space="0" w:color="A5A5A5" w:themeColor="accent3"/>
            </w:tcBorders>
          </w:tcPr>
          <w:p w14:paraId="23A6974C" w14:textId="77777777" w:rsidR="00BB5C6B" w:rsidRPr="00FA379E" w:rsidRDefault="00BB5C6B" w:rsidP="00BB5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FA379E">
              <w:rPr>
                <w:rFonts w:ascii="Times New Roman" w:hAnsi="Times New Roman"/>
                <w:color w:val="000000" w:themeColor="text1"/>
              </w:rPr>
              <w:t>0.791</w:t>
            </w:r>
          </w:p>
        </w:tc>
      </w:tr>
    </w:tbl>
    <w:p w14:paraId="5F79F240" w14:textId="01ECFF63" w:rsidR="00F46414" w:rsidRPr="00FA379E" w:rsidRDefault="00F46414" w:rsidP="00F46414">
      <w:pPr>
        <w:rPr>
          <w:rFonts w:ascii="Times New Roman" w:eastAsia="SimSun" w:hAnsi="Times New Roman"/>
          <w:color w:val="000000" w:themeColor="text1"/>
          <w:sz w:val="22"/>
        </w:rPr>
      </w:pPr>
    </w:p>
    <w:sectPr w:rsidR="00F46414" w:rsidRPr="00FA3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4EB8BE" w14:textId="77777777" w:rsidR="00A74CC6" w:rsidRDefault="00A74CC6" w:rsidP="00BB5C6B">
      <w:pPr>
        <w:spacing w:after="0" w:line="240" w:lineRule="auto"/>
      </w:pPr>
      <w:r>
        <w:separator/>
      </w:r>
    </w:p>
  </w:endnote>
  <w:endnote w:type="continuationSeparator" w:id="0">
    <w:p w14:paraId="374AF0DA" w14:textId="77777777" w:rsidR="00A74CC6" w:rsidRDefault="00A74CC6" w:rsidP="00BB5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50A98F" w14:textId="77777777" w:rsidR="00A74CC6" w:rsidRDefault="00A74CC6" w:rsidP="00BB5C6B">
      <w:pPr>
        <w:spacing w:after="0" w:line="240" w:lineRule="auto"/>
      </w:pPr>
      <w:r>
        <w:separator/>
      </w:r>
    </w:p>
  </w:footnote>
  <w:footnote w:type="continuationSeparator" w:id="0">
    <w:p w14:paraId="2257092C" w14:textId="77777777" w:rsidR="00A74CC6" w:rsidRDefault="00A74CC6" w:rsidP="00BB5C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B9D"/>
    <w:rsid w:val="000318C4"/>
    <w:rsid w:val="000A533A"/>
    <w:rsid w:val="000B3D3F"/>
    <w:rsid w:val="00313F44"/>
    <w:rsid w:val="00374809"/>
    <w:rsid w:val="003E2029"/>
    <w:rsid w:val="00430C34"/>
    <w:rsid w:val="00444EF1"/>
    <w:rsid w:val="005D24C9"/>
    <w:rsid w:val="006E0FAA"/>
    <w:rsid w:val="00726B9D"/>
    <w:rsid w:val="0077329D"/>
    <w:rsid w:val="007D7BC8"/>
    <w:rsid w:val="007E7CA7"/>
    <w:rsid w:val="009514BD"/>
    <w:rsid w:val="00993AED"/>
    <w:rsid w:val="00A304F5"/>
    <w:rsid w:val="00A37A59"/>
    <w:rsid w:val="00A711F0"/>
    <w:rsid w:val="00A74CC6"/>
    <w:rsid w:val="00AC6C33"/>
    <w:rsid w:val="00B00496"/>
    <w:rsid w:val="00B14630"/>
    <w:rsid w:val="00B51375"/>
    <w:rsid w:val="00B5288D"/>
    <w:rsid w:val="00B73F8E"/>
    <w:rsid w:val="00BB5C6B"/>
    <w:rsid w:val="00BC60A2"/>
    <w:rsid w:val="00C12A5C"/>
    <w:rsid w:val="00D23A89"/>
    <w:rsid w:val="00EE1DF9"/>
    <w:rsid w:val="00F46414"/>
    <w:rsid w:val="00F85EE3"/>
    <w:rsid w:val="00FA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9EB9A0"/>
  <w15:chartTrackingRefBased/>
  <w15:docId w15:val="{F5DDE3A0-4B12-4D7D-A831-99AD610A5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26B9D"/>
    <w:pPr>
      <w:widowControl w:val="0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726B9D"/>
    <w:pPr>
      <w:spacing w:after="0" w:line="240" w:lineRule="auto"/>
    </w:pPr>
    <w:rPr>
      <w:rFonts w:ascii="Times" w:eastAsia="宋体" w:hAnsi="Times" w:cs="Times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BB5C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字符"/>
    <w:basedOn w:val="a0"/>
    <w:link w:val="a3"/>
    <w:uiPriority w:val="99"/>
    <w:rsid w:val="00BB5C6B"/>
    <w:rPr>
      <w:rFonts w:ascii="Calibri" w:eastAsia="宋体" w:hAnsi="Calibri" w:cs="Times New Roman"/>
      <w:kern w:val="2"/>
      <w:sz w:val="21"/>
    </w:rPr>
  </w:style>
  <w:style w:type="paragraph" w:styleId="a5">
    <w:name w:val="footer"/>
    <w:basedOn w:val="a"/>
    <w:link w:val="a6"/>
    <w:uiPriority w:val="99"/>
    <w:unhideWhenUsed/>
    <w:rsid w:val="00BB5C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字符"/>
    <w:basedOn w:val="a0"/>
    <w:link w:val="a5"/>
    <w:uiPriority w:val="99"/>
    <w:rsid w:val="00BB5C6B"/>
    <w:rPr>
      <w:rFonts w:ascii="Calibri" w:eastAsia="宋体" w:hAnsi="Calibri" w:cs="Times New Roman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70</Words>
  <Characters>405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0314</dc:creator>
  <cp:keywords/>
  <dc:description/>
  <cp:lastModifiedBy>krei</cp:lastModifiedBy>
  <cp:revision>24</cp:revision>
  <dcterms:created xsi:type="dcterms:W3CDTF">2020-10-29T00:29:00Z</dcterms:created>
  <dcterms:modified xsi:type="dcterms:W3CDTF">2020-12-08T09:12:00Z</dcterms:modified>
</cp:coreProperties>
</file>